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MedDRA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referred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erms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u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sed to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i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dentif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respeciﬁed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ondition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bookmarkStart w:id="18" w:name="_GoBack"/>
      <w:bookmarkEnd w:id="18"/>
    </w:p>
    <w:tbl>
      <w:tblPr>
        <w:tblStyle w:val="3"/>
        <w:tblpPr w:leftFromText="180" w:rightFromText="180" w:vertAnchor="text" w:horzAnchor="page" w:tblpX="1807" w:tblpY="188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6"/>
        <w:gridCol w:w="53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respeciﬁed conditions</w:t>
            </w:r>
          </w:p>
        </w:tc>
        <w:tc>
          <w:tcPr>
            <w:tcW w:w="539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edDRA Preferred Ter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6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Guillain–Barre syndrome (GBS)</w:t>
            </w:r>
          </w:p>
          <w:bookmarkEnd w:id="0"/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5396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Guillain-Barr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 xml:space="preserve">syndrome, </w:t>
            </w:r>
            <w:bookmarkStart w:id="1" w:name="OLE_LINK2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iller Fisher syndrome</w:t>
            </w:r>
            <w:bookmarkEnd w:id="1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, demyelinating polyneuropath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Anaphylaxis</w:t>
            </w:r>
          </w:p>
        </w:tc>
        <w:tc>
          <w:tcPr>
            <w:tcW w:w="539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Anaphylactic shock, anaphylactic reaction, anaphylactoid reaction,</w:t>
            </w:r>
            <w:bookmarkStart w:id="2" w:name="OLE_LINK5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 xml:space="preserve"> </w:t>
            </w:r>
            <w:bookmarkStart w:id="3" w:name="OLE_LINK3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anaphylactoid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shock</w:t>
            </w:r>
            <w:bookmarkEnd w:id="2"/>
            <w:bookmarkEnd w:id="3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Postural orthostatic tachycardia syndrome (</w:t>
            </w:r>
            <w:bookmarkStart w:id="4" w:name="OLE_LINK22"/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POTS</w:t>
            </w:r>
            <w:bookmarkEnd w:id="4"/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539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 xml:space="preserve">Postural orthostatic tachycardia syndrome, dizziness postural, </w:t>
            </w:r>
            <w:bookmarkStart w:id="5" w:name="OLE_LINK4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ostural reﬂex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impairment</w:t>
            </w:r>
            <w:bookmarkEnd w:id="5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Complex regional pain syndrome (CRPS)</w:t>
            </w:r>
          </w:p>
        </w:tc>
        <w:tc>
          <w:tcPr>
            <w:tcW w:w="539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bookmarkStart w:id="6" w:name="OLE_LINK6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Complex regional pain syndrome</w:t>
            </w:r>
            <w:bookmarkEnd w:id="6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 xml:space="preserve">, </w:t>
            </w:r>
            <w:bookmarkStart w:id="7" w:name="OLE_LINK7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ononeuropathy multiplex</w:t>
            </w:r>
            <w:bookmarkEnd w:id="7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bookmarkStart w:id="8" w:name="OLE_LINK30"/>
            <w:bookmarkStart w:id="9" w:name="OLE_LINK8"/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Primary ovarian insufﬁciency</w:t>
            </w:r>
            <w:bookmarkEnd w:id="8"/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bookmarkEnd w:id="9"/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(POI)</w:t>
            </w:r>
          </w:p>
        </w:tc>
        <w:tc>
          <w:tcPr>
            <w:tcW w:w="539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 xml:space="preserve">Premature menopause, ovarian disorder, </w:t>
            </w:r>
            <w:bookmarkStart w:id="10" w:name="OLE_LINK9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amenorrhea</w:t>
            </w:r>
            <w:bookmarkEnd w:id="1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Acute disseminated encephalomyelitis (</w:t>
            </w:r>
            <w:bookmarkStart w:id="11" w:name="OLE_LINK28"/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ADEM</w:t>
            </w:r>
            <w:bookmarkEnd w:id="11"/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539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Acute disseminated encephalomyelitis, </w:t>
            </w:r>
            <w:bookmarkStart w:id="12" w:name="OLE_LINK10"/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encephalomyelitis</w:t>
            </w:r>
            <w:bookmarkEnd w:id="12"/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, </w:t>
            </w:r>
            <w:bookmarkStart w:id="13" w:name="OLE_LINK11"/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oninfective encephalomyelitis</w:t>
            </w:r>
            <w:bookmarkEnd w:id="13"/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, </w:t>
            </w:r>
            <w:bookmarkStart w:id="14" w:name="OLE_LINK12"/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acute hemorrhagic leukoencephalitis</w:t>
            </w:r>
            <w:bookmarkEnd w:id="14"/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, </w:t>
            </w:r>
            <w:bookmarkStart w:id="15" w:name="OLE_LINK13"/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autoimmune demyelinating disease</w:t>
            </w:r>
            <w:bookmarkEnd w:id="15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ransverse myelitis</w:t>
            </w:r>
          </w:p>
        </w:tc>
        <w:tc>
          <w:tcPr>
            <w:tcW w:w="539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 xml:space="preserve">Myelitis transverse, myelitis, </w:t>
            </w:r>
            <w:bookmarkStart w:id="16" w:name="OLE_LINK14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noninfectious myelitis</w:t>
            </w:r>
            <w:bookmarkEnd w:id="16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Chronic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inflammatory demyelinating polyneuropathy (CIDP)</w:t>
            </w:r>
          </w:p>
        </w:tc>
        <w:tc>
          <w:tcPr>
            <w:tcW w:w="539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bookmarkStart w:id="17" w:name="OLE_LINK15"/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Chronic inflammatory demyelinating polyneuropathy </w:t>
            </w:r>
          </w:p>
          <w:bookmarkEnd w:id="17"/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Death</w:t>
            </w:r>
          </w:p>
        </w:tc>
        <w:tc>
          <w:tcPr>
            <w:tcW w:w="539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ied</w:t>
            </w:r>
          </w:p>
        </w:tc>
      </w:tr>
    </w:tbl>
    <w:p>
      <w:pPr>
        <w:rPr>
          <w:rFonts w:hint="eastAsia"/>
        </w:rPr>
      </w:pP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QzZGRkODcyOTVkMTU0ZDU3YjFmOTZkNzJkZTU0ZjAifQ=="/>
    <w:docVar w:name="KSO_WPS_MARK_KEY" w:val="a438085c-4f96-494c-bc79-4af40d28b8ba"/>
  </w:docVars>
  <w:rsids>
    <w:rsidRoot w:val="00000000"/>
    <w:rsid w:val="0B4C15A6"/>
    <w:rsid w:val="1053207A"/>
    <w:rsid w:val="309A2B85"/>
    <w:rsid w:val="372F1B4E"/>
    <w:rsid w:val="4A6749EC"/>
    <w:rsid w:val="5D862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2</Words>
  <Characters>945</Characters>
  <Lines>0</Lines>
  <Paragraphs>0</Paragraphs>
  <TotalTime>0</TotalTime>
  <ScaleCrop>false</ScaleCrop>
  <LinksUpToDate>false</LinksUpToDate>
  <CharactersWithSpaces>102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5T01:15:00Z</dcterms:created>
  <dc:creator>Lord</dc:creator>
  <cp:lastModifiedBy>陈节海</cp:lastModifiedBy>
  <dcterms:modified xsi:type="dcterms:W3CDTF">2025-03-02T05:23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DAEFFCA48194C13BDA9E0C0DCF56379</vt:lpwstr>
  </property>
</Properties>
</file>